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SimSun;宋体"/>
          <w:b/>
          <w:lang w:eastAsia="zh-CN"/>
        </w:rPr>
        <w:t>Table S3.</w:t>
      </w:r>
      <w:r>
        <w:rPr>
          <w:rFonts w:eastAsia="SimSun;宋体"/>
          <w:lang w:eastAsia="zh-CN"/>
        </w:rPr>
        <w:t xml:space="preserve"> Weight of the edges for the cancer networks based on FDA approvals and clinical trials. Weigts of cancer pairs with at least one interaction in one of the two networks are given for both FDA and clinical trial cancer networks.</w:t>
      </w:r>
    </w:p>
    <w:p>
      <w:pPr>
        <w:pStyle w:val="Normal"/>
        <w:rPr/>
      </w:pPr>
      <w:r>
        <w:rPr/>
      </w:r>
    </w:p>
    <w:tbl>
      <w:tblPr>
        <w:tblW w:w="7037" w:type="dxa"/>
        <w:jc w:val="left"/>
        <w:tblInd w:w="-20" w:type="dxa"/>
        <w:tblLayout w:type="fixed"/>
        <w:tblCellMar>
          <w:top w:w="0" w:type="dxa"/>
          <w:left w:w="70" w:type="dxa"/>
          <w:bottom w:w="0" w:type="dxa"/>
          <w:right w:w="70" w:type="dxa"/>
        </w:tblCellMar>
      </w:tblPr>
      <w:tblGrid>
        <w:gridCol w:w="1999"/>
        <w:gridCol w:w="1999"/>
        <w:gridCol w:w="960"/>
        <w:gridCol w:w="960"/>
        <w:gridCol w:w="1119"/>
      </w:tblGrid>
      <w:tr>
        <w:trPr>
          <w:trHeight w:val="255" w:hRule="atLeast"/>
        </w:trPr>
        <w:tc>
          <w:tcPr>
            <w:tcW w:w="1999" w:type="dxa"/>
            <w:tcBorders>
              <w:top w:val="single" w:sz="4" w:space="0" w:color="000000"/>
              <w:left w:val="single" w:sz="4" w:space="0" w:color="000000"/>
              <w:bottom w:val="single" w:sz="4" w:space="0" w:color="000000"/>
            </w:tcBorders>
            <w:vAlign w:val="bottom"/>
          </w:tcPr>
          <w:p>
            <w:pPr>
              <w:pStyle w:val="Normal"/>
              <w:rPr>
                <w:rFonts w:ascii="Arial" w:hAnsi="Arial" w:cs="Arial"/>
                <w:b/>
                <w:b/>
                <w:sz w:val="20"/>
                <w:szCs w:val="20"/>
                <w:lang w:val="tr-TR" w:eastAsia="tr-TR"/>
              </w:rPr>
            </w:pPr>
            <w:r>
              <w:rPr>
                <w:rFonts w:cs="Arial" w:ascii="Arial" w:hAnsi="Arial"/>
                <w:b/>
                <w:sz w:val="20"/>
                <w:szCs w:val="20"/>
                <w:lang w:val="tr-TR" w:eastAsia="tr-TR"/>
              </w:rPr>
              <w:t>Cancer type 1</w:t>
            </w:r>
          </w:p>
        </w:tc>
        <w:tc>
          <w:tcPr>
            <w:tcW w:w="1999" w:type="dxa"/>
            <w:tcBorders>
              <w:top w:val="single" w:sz="4" w:space="0" w:color="000000"/>
              <w:bottom w:val="single" w:sz="4" w:space="0" w:color="000000"/>
              <w:right w:val="single" w:sz="4" w:space="0" w:color="000000"/>
            </w:tcBorders>
            <w:vAlign w:val="bottom"/>
          </w:tcPr>
          <w:p>
            <w:pPr>
              <w:pStyle w:val="Normal"/>
              <w:rPr>
                <w:rFonts w:ascii="Arial" w:hAnsi="Arial" w:cs="Arial"/>
                <w:b/>
                <w:b/>
                <w:sz w:val="20"/>
                <w:szCs w:val="20"/>
                <w:lang w:val="tr-TR" w:eastAsia="tr-TR"/>
              </w:rPr>
            </w:pPr>
            <w:r>
              <w:rPr>
                <w:rFonts w:cs="Arial" w:ascii="Arial" w:hAnsi="Arial"/>
                <w:b/>
                <w:sz w:val="20"/>
                <w:szCs w:val="20"/>
                <w:lang w:val="tr-TR" w:eastAsia="tr-TR"/>
              </w:rPr>
              <w:t>Cancer type 2</w:t>
            </w:r>
          </w:p>
        </w:tc>
        <w:tc>
          <w:tcPr>
            <w:tcW w:w="960" w:type="dxa"/>
            <w:tcBorders>
              <w:top w:val="single" w:sz="4" w:space="0" w:color="000000"/>
              <w:left w:val="single" w:sz="4" w:space="0" w:color="000000"/>
              <w:bottom w:val="single" w:sz="4" w:space="0" w:color="000000"/>
            </w:tcBorders>
            <w:vAlign w:val="bottom"/>
          </w:tcPr>
          <w:p>
            <w:pPr>
              <w:pStyle w:val="Normal"/>
              <w:rPr>
                <w:rFonts w:ascii="Arial" w:hAnsi="Arial" w:cs="Arial"/>
                <w:b/>
                <w:b/>
                <w:sz w:val="20"/>
                <w:szCs w:val="20"/>
                <w:lang w:val="tr-TR" w:eastAsia="tr-TR"/>
              </w:rPr>
            </w:pPr>
            <w:r>
              <w:rPr>
                <w:rFonts w:cs="Arial" w:ascii="Arial" w:hAnsi="Arial"/>
                <w:b/>
                <w:sz w:val="20"/>
                <w:szCs w:val="20"/>
                <w:lang w:val="tr-TR" w:eastAsia="tr-TR"/>
              </w:rPr>
              <w:t>Clinical trial cancer network weight</w:t>
            </w:r>
          </w:p>
        </w:tc>
        <w:tc>
          <w:tcPr>
            <w:tcW w:w="960" w:type="dxa"/>
            <w:tcBorders>
              <w:top w:val="single" w:sz="4" w:space="0" w:color="000000"/>
              <w:bottom w:val="single" w:sz="4" w:space="0" w:color="000000"/>
            </w:tcBorders>
            <w:vAlign w:val="bottom"/>
          </w:tcPr>
          <w:p>
            <w:pPr>
              <w:pStyle w:val="Normal"/>
              <w:rPr>
                <w:rFonts w:ascii="Arial" w:hAnsi="Arial" w:cs="Arial"/>
                <w:b/>
                <w:b/>
                <w:sz w:val="20"/>
                <w:szCs w:val="20"/>
                <w:lang w:val="tr-TR" w:eastAsia="tr-TR"/>
              </w:rPr>
            </w:pPr>
            <w:r>
              <w:rPr>
                <w:rFonts w:cs="Arial" w:ascii="Arial" w:hAnsi="Arial"/>
                <w:b/>
                <w:sz w:val="20"/>
                <w:szCs w:val="20"/>
                <w:lang w:val="tr-TR" w:eastAsia="tr-TR"/>
              </w:rPr>
              <w:t>FDA cancer network weight</w:t>
            </w:r>
          </w:p>
        </w:tc>
        <w:tc>
          <w:tcPr>
            <w:tcW w:w="1119" w:type="dxa"/>
            <w:tcBorders>
              <w:top w:val="single" w:sz="4" w:space="0" w:color="000000"/>
              <w:bottom w:val="single" w:sz="4" w:space="0" w:color="000000"/>
              <w:right w:val="single" w:sz="4" w:space="0" w:color="000000"/>
            </w:tcBorders>
            <w:vAlign w:val="bottom"/>
          </w:tcPr>
          <w:p>
            <w:pPr>
              <w:pStyle w:val="Normal"/>
              <w:rPr>
                <w:rFonts w:ascii="Arial" w:hAnsi="Arial" w:cs="Arial"/>
                <w:b/>
                <w:b/>
                <w:sz w:val="20"/>
                <w:szCs w:val="20"/>
                <w:lang w:val="tr-TR" w:eastAsia="tr-TR"/>
              </w:rPr>
            </w:pPr>
            <w:r>
              <w:rPr>
                <w:rFonts w:cs="Arial" w:ascii="Arial" w:hAnsi="Arial"/>
                <w:b/>
                <w:sz w:val="20"/>
                <w:szCs w:val="20"/>
                <w:lang w:val="tr-TR" w:eastAsia="tr-TR"/>
              </w:rPr>
              <w:t>Difference</w:t>
            </w:r>
          </w:p>
        </w:tc>
      </w:tr>
      <w:tr>
        <w:trPr>
          <w:trHeight w:val="255" w:hRule="atLeast"/>
        </w:trPr>
        <w:tc>
          <w:tcPr>
            <w:tcW w:w="1999" w:type="dxa"/>
            <w:tcBorders>
              <w:top w:val="single" w:sz="4" w:space="0" w:color="000000"/>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tomach cancer</w:t>
            </w:r>
          </w:p>
        </w:tc>
        <w:tc>
          <w:tcPr>
            <w:tcW w:w="1999" w:type="dxa"/>
            <w:tcBorders>
              <w:top w:val="single" w:sz="4" w:space="0" w:color="000000"/>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sophagus cancer</w:t>
            </w:r>
          </w:p>
        </w:tc>
        <w:tc>
          <w:tcPr>
            <w:tcW w:w="960" w:type="dxa"/>
            <w:tcBorders>
              <w:top w:val="single" w:sz="4" w:space="0" w:color="000000"/>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71</w:t>
            </w:r>
          </w:p>
        </w:tc>
        <w:tc>
          <w:tcPr>
            <w:tcW w:w="960" w:type="dxa"/>
            <w:tcBorders>
              <w:top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top w:val="single" w:sz="4" w:space="0" w:color="000000"/>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7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head and neck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kidney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5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56</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kidney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ung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54</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5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ovaria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head and neck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54</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5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eukemi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ymph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6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5</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5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ovaria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east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61</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9</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5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ervic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sophagus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50</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50</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head and neck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a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50</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50</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head and neck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iver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50</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50</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tomach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ervic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50</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50</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kidney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a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9</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arc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kidney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6</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iv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sophagus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ovaria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arc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tomach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iver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ovaria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ancreatic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ancreatic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olorect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54</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arc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ymph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50</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6</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arc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a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4</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ai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k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4</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kidney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ymph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4</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tomach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olorect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53</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9</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ymph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k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3</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ancreatic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head and neck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ancreatic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sophagus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head and neck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ung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5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3</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iv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ervic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ovaria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kidney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ai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ung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1</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testicula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arc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1</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head and neck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sophagus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0</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0</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iv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ung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9</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arc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ung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7</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9</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olorect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sophagus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9</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ancreatic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ervic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9</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iv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ndometri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9</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ovaria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iver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9</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head and neck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k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arc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olorect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ovaria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ung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1</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kidney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k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7</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7</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ancreatic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kidney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7</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7</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head and neck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ervic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7</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7</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arc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east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5</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7</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ancreatic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arc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6</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kidney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east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6</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kidney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eukemi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6</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ovaria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olorect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ovaria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sophagus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ervic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olorect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head and neck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olorect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testicula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a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4</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kidney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olorect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4</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ovaria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tomach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4</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ymph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ung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1</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7</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ovaria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ymph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5</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ervic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ndometri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3</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iv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olorect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3</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rostat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ancreatic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3</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arc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sophagus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3</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arc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iver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3</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testicula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ymph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3</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head and neck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ymph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6</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head and neck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east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3</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ai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east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5</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sophagus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east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3</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arc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k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iv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a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testicula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kidney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ancreatic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iver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ki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ung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6</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ndometri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sophagus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ancreatic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east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1</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ancreatic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a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1</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ovaria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a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4</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3</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ancreatic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k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1</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ancreatic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tomach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eukemi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k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4</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kidney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ervic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1</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eukemi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ung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7</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6</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arc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ladder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1</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testicula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eukemi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1</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east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k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5</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0</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kidney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sophagus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0</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0</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ymph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east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6</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0</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ovaria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testicular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0</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0</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testicula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k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0</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0</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rostat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ovaria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0</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0</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tomach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ndometri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9</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ancreatic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ung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3</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ai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olorect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ai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eukemi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4</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ovaria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eukemi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1</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4</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ai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ymph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0</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2</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east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ung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8</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ladd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tomach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testicula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yel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sophagus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k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testicula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east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testicula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ung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3</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6</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7</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arc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eukemi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9</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7</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olorect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ung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1</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5</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7</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olorect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esotheli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6</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iv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esotheli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6</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iv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east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6</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ancreatic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ymph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6</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tomach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k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6</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ladd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ung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testicula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sophagus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testicula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head and neck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eukemi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east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0</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5</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head and neck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eukemi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4</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sophagus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ung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1</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7</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ai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sophagus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4</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head and neck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ladder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4</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ancreatic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ladder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4</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ladd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olorect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4</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ladd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sophagus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4</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rostat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arc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4</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ymph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sophagus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3</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olorect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east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3</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rostat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ung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6</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iv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k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3</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rostat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ymph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3</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head and neck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tomach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rostat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eukemi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ovaria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ladder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arc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head and neck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47</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5</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tomach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east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rostat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kidney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rostat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sophagus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rostat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iver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esotheli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ndometri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1</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testicula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ye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1</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olorect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ymph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1</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iv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ymph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1</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arc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ervic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1</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testicula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ancreatic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1</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tomach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ung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6</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ladd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east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1</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rostat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east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5</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0</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ladd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esotheli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0</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0</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ervic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a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0</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0</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ervic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east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0</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0</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kidney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ndometri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0</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0</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ovaria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esotheli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0</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0</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ancreatic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ndometri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0</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0</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ovaria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ndometri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9</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olorect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k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9</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olorect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ndometri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9</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testicula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ervic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9</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ladd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ndometri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9</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ervic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esotheli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9</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tomach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a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9</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rostat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ndometri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9</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esotheli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east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ancreatic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eukemi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ladd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iver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ladd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ymph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yel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ung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rostat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olorect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rostat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ladder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eukemi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sophagus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ai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ndometri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head and neck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esotheli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ervic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ung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4</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7</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rostat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a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tomach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ymph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ladd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a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ladd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ervic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head and neck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yel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tomach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esotheli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kidney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yel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6</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ancreatic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esotheli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6</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yel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k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9</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6</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rostat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k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6</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rostat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testicular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6</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esotheli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ung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3</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7</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ndometri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k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ancreatic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yel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testicula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iver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iv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eukemi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testicula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ndometri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ladd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k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rostat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esotheli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eukemi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yel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3</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ervic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k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4</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esotheli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sophagus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4</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arc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esotheli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4</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arc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yel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4</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rostat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ervic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3</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kidney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esotheli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3</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ervic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ymph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3</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ndometri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east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5</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ndometri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yel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3</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arc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ye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3</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testicula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tomach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3</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arc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tomach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ladd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kidney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ladd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eukemi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ladd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yel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sophagus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ye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iv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ye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ervic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yel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1</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kidney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ye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1</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esotheli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ymph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1</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testicula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olorect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1</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ndometri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ung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7</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olorect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eukemi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0</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0</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y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ung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0</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0</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ndometri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ye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9</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sophagus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yel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9</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iv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yel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9</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ladde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ye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ovaria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ervic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tomach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kidney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ervic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ye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head and neck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ye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7</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7</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esotheli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k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7</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7</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esotheli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eukemi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7</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7</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ndometri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ymph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3</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6</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7</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ervic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eukemi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7</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7</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rostat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yel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7</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7</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ai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esotheli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6</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esotheli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yel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6</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rostat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head and neck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3</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6</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kidney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iver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3</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tomach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eukemi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9</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4</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tomach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yel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testicula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esotheli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y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k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4</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east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yel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8</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colorectal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yel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4</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rostat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ye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4</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eukemi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ye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4</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4</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ovaria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kin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8</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5</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eukemi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ndometri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7</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4</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prostat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tomach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4</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ymph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yel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4</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2</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testicular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ladder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5</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lymphoma</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ye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7</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6</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y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east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5</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ai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yel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2</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5</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ovaria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yel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0</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6</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head and neck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ndometrial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5</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3</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8</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ovaria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ye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6</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7</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1</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ye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myeloma</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00</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3</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3</w:t>
            </w:r>
          </w:p>
        </w:tc>
      </w:tr>
      <w:tr>
        <w:trPr>
          <w:trHeight w:val="255" w:hRule="atLeast"/>
        </w:trPr>
        <w:tc>
          <w:tcPr>
            <w:tcW w:w="1999" w:type="dxa"/>
            <w:tcBorders>
              <w:lef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brain cancer</w:t>
            </w:r>
          </w:p>
        </w:tc>
        <w:tc>
          <w:tcPr>
            <w:tcW w:w="1999" w:type="dxa"/>
            <w:tcBorders>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ye cancer</w:t>
            </w:r>
          </w:p>
        </w:tc>
        <w:tc>
          <w:tcPr>
            <w:tcW w:w="960" w:type="dxa"/>
            <w:tcBorders>
              <w:lef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12</w:t>
            </w:r>
          </w:p>
        </w:tc>
        <w:tc>
          <w:tcPr>
            <w:tcW w:w="960" w:type="dxa"/>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33</w:t>
            </w:r>
          </w:p>
        </w:tc>
        <w:tc>
          <w:tcPr>
            <w:tcW w:w="1119" w:type="dxa"/>
            <w:tcBorders>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1</w:t>
            </w:r>
          </w:p>
        </w:tc>
      </w:tr>
      <w:tr>
        <w:trPr>
          <w:trHeight w:val="255" w:hRule="atLeast"/>
        </w:trPr>
        <w:tc>
          <w:tcPr>
            <w:tcW w:w="1999" w:type="dxa"/>
            <w:tcBorders>
              <w:left w:val="single" w:sz="4" w:space="0" w:color="000000"/>
              <w:bottom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sarcoma</w:t>
            </w:r>
          </w:p>
        </w:tc>
        <w:tc>
          <w:tcPr>
            <w:tcW w:w="1999" w:type="dxa"/>
            <w:tcBorders>
              <w:bottom w:val="single" w:sz="4" w:space="0" w:color="000000"/>
              <w:right w:val="single" w:sz="4" w:space="0" w:color="000000"/>
            </w:tcBorders>
            <w:vAlign w:val="bottom"/>
          </w:tcPr>
          <w:p>
            <w:pPr>
              <w:pStyle w:val="Normal"/>
              <w:rPr>
                <w:rFonts w:ascii="Arial" w:hAnsi="Arial" w:cs="Arial"/>
                <w:sz w:val="20"/>
                <w:szCs w:val="20"/>
                <w:lang w:val="tr-TR" w:eastAsia="tr-TR"/>
              </w:rPr>
            </w:pPr>
            <w:r>
              <w:rPr>
                <w:rFonts w:cs="Arial" w:ascii="Arial" w:hAnsi="Arial"/>
                <w:sz w:val="20"/>
                <w:szCs w:val="20"/>
                <w:lang w:val="tr-TR" w:eastAsia="tr-TR"/>
              </w:rPr>
              <w:t>endometrial cancer</w:t>
            </w:r>
          </w:p>
        </w:tc>
        <w:tc>
          <w:tcPr>
            <w:tcW w:w="960" w:type="dxa"/>
            <w:tcBorders>
              <w:left w:val="single" w:sz="4" w:space="0" w:color="000000"/>
              <w:bottom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2</w:t>
            </w:r>
          </w:p>
        </w:tc>
        <w:tc>
          <w:tcPr>
            <w:tcW w:w="960" w:type="dxa"/>
            <w:tcBorders>
              <w:bottom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50</w:t>
            </w:r>
          </w:p>
        </w:tc>
        <w:tc>
          <w:tcPr>
            <w:tcW w:w="1119" w:type="dxa"/>
            <w:tcBorders>
              <w:bottom w:val="single" w:sz="4" w:space="0" w:color="000000"/>
              <w:right w:val="single" w:sz="4" w:space="0" w:color="000000"/>
            </w:tcBorders>
            <w:vAlign w:val="bottom"/>
          </w:tcPr>
          <w:p>
            <w:pPr>
              <w:pStyle w:val="Normal"/>
              <w:jc w:val="right"/>
              <w:rPr>
                <w:rFonts w:ascii="Arial" w:hAnsi="Arial" w:cs="Arial"/>
                <w:sz w:val="20"/>
                <w:szCs w:val="20"/>
                <w:lang w:val="tr-TR" w:eastAsia="tr-TR"/>
              </w:rPr>
            </w:pPr>
            <w:r>
              <w:rPr>
                <w:rFonts w:cs="Arial" w:ascii="Arial" w:hAnsi="Arial"/>
                <w:sz w:val="20"/>
                <w:szCs w:val="20"/>
                <w:lang w:val="tr-TR" w:eastAsia="tr-TR"/>
              </w:rPr>
              <w:t>-0.28</w:t>
            </w:r>
          </w:p>
        </w:tc>
      </w:tr>
    </w:tbl>
    <w:p>
      <w:pPr>
        <w:pStyle w:val="Normal"/>
        <w:rPr/>
      </w:pPr>
      <w:r>
        <w:rPr/>
      </w:r>
    </w:p>
    <w:sectPr>
      <w:type w:val="nextPage"/>
      <w:pgSz w:w="11906" w:h="16838"/>
      <w:pgMar w:left="1411" w:right="1411"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Liberation Sans">
    <w:altName w:val="Arial"/>
    <w:charset w:val="01"/>
    <w:family w:val="swiss"/>
    <w:pitch w:val="variable"/>
  </w:font>
  <w:font w:name="Arial">
    <w:charset w:val="a2"/>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8T00:56:00Z</dcterms:created>
  <dc:creator>ert</dc:creator>
  <dc:description/>
  <cp:keywords/>
  <dc:language>en-US</dc:language>
  <cp:lastModifiedBy>ert</cp:lastModifiedBy>
  <dcterms:modified xsi:type="dcterms:W3CDTF">2010-03-18T01:01:00Z</dcterms:modified>
  <cp:revision>3</cp:revision>
  <dc:subject/>
  <dc:title>Table S4</dc:title>
</cp:coreProperties>
</file>